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7"/>
        <w:gridCol w:w="732"/>
        <w:gridCol w:w="705"/>
        <w:gridCol w:w="705"/>
        <w:gridCol w:w="705"/>
        <w:gridCol w:w="705"/>
        <w:gridCol w:w="705"/>
        <w:gridCol w:w="705"/>
        <w:gridCol w:w="705"/>
        <w:gridCol w:w="719"/>
        <w:gridCol w:w="705"/>
        <w:gridCol w:w="705"/>
      </w:tblGrid>
      <w:tr w:rsidR="003B50B6" w:rsidRPr="003B50B6" w14:paraId="68E3B344" w14:textId="77777777" w:rsidTr="003B50B6">
        <w:trPr>
          <w:trHeight w:val="310"/>
        </w:trPr>
        <w:tc>
          <w:tcPr>
            <w:tcW w:w="962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4393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able S1</w:t>
            </w:r>
          </w:p>
        </w:tc>
      </w:tr>
      <w:tr w:rsidR="003B50B6" w:rsidRPr="003B50B6" w14:paraId="7BA04A57" w14:textId="77777777" w:rsidTr="003B50B6">
        <w:trPr>
          <w:trHeight w:val="360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1323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708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01AC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CD-10 code</w:t>
            </w:r>
          </w:p>
        </w:tc>
      </w:tr>
      <w:tr w:rsidR="003B50B6" w:rsidRPr="003B50B6" w14:paraId="7AF207F3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DAB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ypertens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D36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163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8A7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5B8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5C1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FF8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D2D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427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AA7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60A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0D8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74</w:t>
            </w:r>
          </w:p>
        </w:tc>
      </w:tr>
      <w:tr w:rsidR="003B50B6" w:rsidRPr="003B50B6" w14:paraId="5ECA76EC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F01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abet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4AB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313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FA4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F2C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91F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5290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633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FA4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9D4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7F5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397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1</w:t>
            </w:r>
          </w:p>
        </w:tc>
      </w:tr>
      <w:tr w:rsidR="003B50B6" w:rsidRPr="003B50B6" w14:paraId="7271D8A2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11A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00C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81F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34E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518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4AF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8B9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2F7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B06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9CB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AFE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7E4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2</w:t>
            </w:r>
          </w:p>
        </w:tc>
      </w:tr>
      <w:tr w:rsidR="003B50B6" w:rsidRPr="003B50B6" w14:paraId="250491DC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A84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752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05F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131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7B2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80C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249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931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869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E8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03C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7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0C4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42CC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7C2C6D41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613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P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437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120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9D8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C98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8A6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91C6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9CC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38A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4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985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9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1FA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2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AED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3B50B6" w:rsidRPr="003B50B6" w14:paraId="62E0E100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602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ngi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B16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B84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5F2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2F3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4F9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C65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E9AE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707B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0855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831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E303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0FC19A8F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A0F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yocardial infar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965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8DE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712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5880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DD6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406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132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467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280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BA5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20E0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0</w:t>
            </w:r>
          </w:p>
        </w:tc>
      </w:tr>
      <w:tr w:rsidR="003B50B6" w:rsidRPr="003B50B6" w14:paraId="58C97B4A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1C4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3F0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158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BCA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4B3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1D3E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101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91D4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E01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C90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C044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E48B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52E9C567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BB1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erebral infar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7EA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843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3C3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356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142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E9B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EB8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F3F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B38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4FF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44E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93</w:t>
            </w:r>
          </w:p>
        </w:tc>
      </w:tr>
      <w:tr w:rsidR="003B50B6" w:rsidRPr="003B50B6" w14:paraId="783EFCEC" w14:textId="77777777" w:rsidTr="003B50B6">
        <w:trPr>
          <w:trHeight w:val="310"/>
        </w:trPr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6F3C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erebral bleeding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41B8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1B17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2C3E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2577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1AB2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F988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AACE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83FE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7A7C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B6B1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8DC7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3B50B6" w:rsidRPr="003B50B6" w14:paraId="171ECD37" w14:textId="77777777" w:rsidTr="003B50B6">
        <w:trPr>
          <w:trHeight w:val="360"/>
        </w:trPr>
        <w:tc>
          <w:tcPr>
            <w:tcW w:w="962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EA5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PD: chronic obstructive pulmonary disease</w:t>
            </w:r>
          </w:p>
        </w:tc>
      </w:tr>
    </w:tbl>
    <w:p w14:paraId="10B5CDF2" w14:textId="182516BA" w:rsidR="003B50B6" w:rsidRDefault="003B50B6">
      <w:r>
        <w:br w:type="page"/>
      </w:r>
    </w:p>
    <w:tbl>
      <w:tblPr>
        <w:tblW w:w="10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9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</w:tblGrid>
      <w:tr w:rsidR="003B50B6" w:rsidRPr="003B50B6" w14:paraId="349E3748" w14:textId="77777777" w:rsidTr="003B50B6">
        <w:trPr>
          <w:trHeight w:val="310"/>
        </w:trPr>
        <w:tc>
          <w:tcPr>
            <w:tcW w:w="105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7DAB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Table S2</w:t>
            </w:r>
          </w:p>
        </w:tc>
      </w:tr>
      <w:tr w:rsidR="003B50B6" w:rsidRPr="003B50B6" w14:paraId="001BB534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BA3B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plication</w:t>
            </w:r>
          </w:p>
        </w:tc>
        <w:tc>
          <w:tcPr>
            <w:tcW w:w="735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4862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CD-10 code</w:t>
            </w:r>
          </w:p>
        </w:tc>
      </w:tr>
      <w:tr w:rsidR="003B50B6" w:rsidRPr="003B50B6" w14:paraId="5C79B957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4B5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rgical site inf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EB62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6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F09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7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F00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7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E27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8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9EF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8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37F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A3DA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ABDA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92E0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7C8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43FB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1A17C692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318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kern w:val="0"/>
                <w:sz w:val="24"/>
                <w14:ligatures w14:val="none"/>
              </w:rPr>
              <w:t>Wound dehisce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93C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8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79C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1B9C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F66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DC33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7F33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85D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7449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D7E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B7E4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87E8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5955EA92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891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neumoni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C83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E0E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7A0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00E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B8F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14B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0F8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178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22D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07B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07B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2</w:t>
            </w:r>
          </w:p>
        </w:tc>
      </w:tr>
      <w:tr w:rsidR="003B50B6" w:rsidRPr="003B50B6" w14:paraId="05C7166B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BCE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D56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F68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B3F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096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0D4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4A5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DA9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39B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C6F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04D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48C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81</w:t>
            </w:r>
          </w:p>
        </w:tc>
      </w:tr>
      <w:tr w:rsidR="003B50B6" w:rsidRPr="003B50B6" w14:paraId="1737DB6B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B57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E26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AED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0A2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1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916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69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D8A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6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80A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J9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D97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55F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EDF9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20C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D67E8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555D04EB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4AD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ulmonary embolis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47E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B858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0AE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BDC7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3E0E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72DB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183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F6C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5FCE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3E5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A8D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10FDBB07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950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leus and bowel obstru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BF0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494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004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B68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658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026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D85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DCD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9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36B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DC8E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230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445812CD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B0F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cute coronary syndrom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E12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69F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B3F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148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33F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878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443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140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0C4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5D5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4A3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0</w:t>
            </w:r>
          </w:p>
        </w:tc>
      </w:tr>
      <w:tr w:rsidR="003B50B6" w:rsidRPr="003B50B6" w14:paraId="64D2DF53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1A1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BE9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6EF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FA1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D73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104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275A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328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611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4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20E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C8D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675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49</w:t>
            </w:r>
          </w:p>
        </w:tc>
      </w:tr>
      <w:tr w:rsidR="003B50B6" w:rsidRPr="003B50B6" w14:paraId="112BEE0E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5CE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E28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372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979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962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963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5DF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EB5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104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2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B18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C52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7B5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1810851D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4CE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erebrovascular diseas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0E2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34D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446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EAF3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656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291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58D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DE8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4BB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81B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4C9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0</w:t>
            </w:r>
          </w:p>
        </w:tc>
      </w:tr>
      <w:tr w:rsidR="003B50B6" w:rsidRPr="003B50B6" w14:paraId="4D5FE8E5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579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171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031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D60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EE09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738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826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193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29D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04E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41A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6EF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0</w:t>
            </w:r>
          </w:p>
        </w:tc>
      </w:tr>
      <w:tr w:rsidR="003B50B6" w:rsidRPr="003B50B6" w14:paraId="369415A6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6EC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F2F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327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BF1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E61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BDF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D29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D75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722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3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656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259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086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51</w:t>
            </w:r>
          </w:p>
        </w:tc>
      </w:tr>
      <w:tr w:rsidR="003B50B6" w:rsidRPr="003B50B6" w14:paraId="5D7575BE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424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86F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DF3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DB2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8FF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731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0A3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465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E64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6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133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243C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1586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04C9DD66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DF7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cute renal failur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22E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1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2B8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1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763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1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0CB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1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739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1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C462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6DA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6B86B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AF2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FDB5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D09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17B3B581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34A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Urinary tract infec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812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7B4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59A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80B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65F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6FC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DDD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467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514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4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6CF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936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42</w:t>
            </w:r>
          </w:p>
        </w:tc>
      </w:tr>
      <w:tr w:rsidR="003B50B6" w:rsidRPr="003B50B6" w14:paraId="20E9FCDA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DCA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7EE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94F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F69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BCE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AC7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E97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3A9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B44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F160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D4E7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7624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18957FC8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5EC6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p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B72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0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4D6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2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65A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2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729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2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891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2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F69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3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0AB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3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1FF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69B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8E4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A44B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03</w:t>
            </w:r>
          </w:p>
        </w:tc>
      </w:tr>
      <w:tr w:rsidR="003B50B6" w:rsidRPr="003B50B6" w14:paraId="5B55630F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C76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0A5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ADD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926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707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C41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92B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F5F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AD8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B38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8D8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4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F47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548</w:t>
            </w:r>
          </w:p>
        </w:tc>
      </w:tr>
      <w:tr w:rsidR="003B50B6" w:rsidRPr="003B50B6" w14:paraId="7C532BAD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15C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8F1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2B12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3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1BB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3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34F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C5E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621E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EBC5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BA5C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3470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7E70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48A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26B2B561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7E5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ysuri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980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6A1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CAC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EBC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5529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3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E95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99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F06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9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F57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9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943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9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4A6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9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9A1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998</w:t>
            </w:r>
          </w:p>
        </w:tc>
      </w:tr>
      <w:tr w:rsidR="003B50B6" w:rsidRPr="003B50B6" w14:paraId="4691E465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021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Venous thrombo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DFA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8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DA3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I8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53F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DD80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6400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0814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A3F5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CCCA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329C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3A4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9034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6A133E7B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D7C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eritonit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968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6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CF0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6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CF1E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6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E08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7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3CD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B483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C61A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CAB6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907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0CAA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95F8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30A0C815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EA64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Intestinal ischemi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0C3E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818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3F6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5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9D25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68A9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AFB87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459C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23C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36C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853A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01B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B50B6" w:rsidRPr="003B50B6" w14:paraId="54ED0BE9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88CDF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leeding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1062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K66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6CAE8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8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308F6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BA7AC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C575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E6C23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7268D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EACAA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2CD8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275E0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0EC11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50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3B50B6" w:rsidRPr="003B50B6" w14:paraId="3FE79FE4" w14:textId="77777777" w:rsidTr="003B50B6">
        <w:trPr>
          <w:trHeight w:val="31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CB47" w14:textId="77777777" w:rsidR="003B50B6" w:rsidRPr="003B50B6" w:rsidRDefault="003B50B6" w:rsidP="003B50B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3044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99D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822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292D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96F7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3F9F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91F3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F34A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39D2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0243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7711" w14:textId="77777777" w:rsidR="003B50B6" w:rsidRPr="003B50B6" w:rsidRDefault="003B50B6" w:rsidP="003B50B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1E5A187" w14:textId="77777777" w:rsidR="003E16B3" w:rsidRPr="003B50B6" w:rsidRDefault="003E16B3"/>
    <w:sectPr w:rsidR="003E16B3" w:rsidRPr="003B50B6" w:rsidSect="003B50B6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B6"/>
    <w:rsid w:val="003B50B6"/>
    <w:rsid w:val="003E16B3"/>
    <w:rsid w:val="00B11B87"/>
    <w:rsid w:val="00F5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7FFBB5"/>
  <w15:chartTrackingRefBased/>
  <w15:docId w15:val="{11A88E56-6EE2-4486-9717-96012D1F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B50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0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0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0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0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0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0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0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0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0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0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50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0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0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0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0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0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0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0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0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0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50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0B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50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50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0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.nobuaki.2e@ms.c.kyoto-u.ac.jp</dc:creator>
  <cp:keywords/>
  <dc:description/>
  <cp:lastModifiedBy>hoshino.nobuaki.2e@ms.c.kyoto-u.ac.jp</cp:lastModifiedBy>
  <cp:revision>1</cp:revision>
  <dcterms:created xsi:type="dcterms:W3CDTF">2026-01-27T14:17:00Z</dcterms:created>
  <dcterms:modified xsi:type="dcterms:W3CDTF">2026-01-27T14:19:00Z</dcterms:modified>
</cp:coreProperties>
</file>